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C8A6E" w14:textId="62CC68E3" w:rsidR="001C10B0" w:rsidRPr="00B3548D" w:rsidRDefault="00BE2376" w:rsidP="001C2CEE">
      <w:pPr>
        <w:pStyle w:val="Heading2"/>
        <w:rPr>
          <w:color w:val="auto"/>
          <w:u w:val="single"/>
        </w:rPr>
      </w:pPr>
      <w:r>
        <w:rPr>
          <w:rFonts w:cstheme="minorHAnsi"/>
          <w:color w:val="auto"/>
        </w:rPr>
        <w:t xml:space="preserve">Supplementary Material </w:t>
      </w:r>
      <w:r w:rsidR="001C10B0" w:rsidRPr="00B3548D">
        <w:rPr>
          <w:rFonts w:cstheme="minorHAnsi"/>
          <w:color w:val="auto"/>
        </w:rPr>
        <w:t xml:space="preserve">1 – </w:t>
      </w:r>
      <w:r w:rsidR="001C10B0" w:rsidRPr="00B3548D">
        <w:rPr>
          <w:color w:val="auto"/>
        </w:rPr>
        <w:t xml:space="preserve">Focus Group Questions </w:t>
      </w:r>
    </w:p>
    <w:p w14:paraId="076931E0" w14:textId="77777777" w:rsidR="00785CB4" w:rsidRDefault="00785CB4" w:rsidP="00785CB4">
      <w:pPr>
        <w:spacing w:after="60" w:line="240" w:lineRule="auto"/>
      </w:pPr>
    </w:p>
    <w:p w14:paraId="07576299" w14:textId="367A284F" w:rsidR="001C10B0" w:rsidRPr="00B3548D" w:rsidRDefault="001C10B0" w:rsidP="00785CB4">
      <w:pPr>
        <w:spacing w:line="276" w:lineRule="auto"/>
      </w:pPr>
      <w:r w:rsidRPr="00B3548D">
        <w:t xml:space="preserve">At the start of the FG, the aim of the research project was presented by the Moderator - Previous research work has raised the concept of a ‘prototypical (mythical) intern’. </w:t>
      </w:r>
    </w:p>
    <w:p w14:paraId="3E6E49BE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 xml:space="preserve">How does this concept fit with your approach when assessing final year medical students’ clinical performance? </w:t>
      </w:r>
    </w:p>
    <w:p w14:paraId="280FE6C6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>What image do you have of a competent medical graduate in Australia/New Zealand when you commence clinical assessment?</w:t>
      </w:r>
    </w:p>
    <w:p w14:paraId="0515113A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>What is this based on?</w:t>
      </w:r>
    </w:p>
    <w:p w14:paraId="144282A3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>What would you look for in a candidate’s clinical work/performance to help decide how close he or she is to this level of performance?</w:t>
      </w:r>
    </w:p>
    <w:p w14:paraId="569A7344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>What specific competencies do you look for? (</w:t>
      </w:r>
      <w:proofErr w:type="gramStart"/>
      <w:r w:rsidRPr="00B3548D">
        <w:t>additional</w:t>
      </w:r>
      <w:proofErr w:type="gramEnd"/>
      <w:r w:rsidRPr="00B3548D">
        <w:t xml:space="preserve"> probes if participants are stuck – interpersonal skills, specific procedural skills, professionalism, application of knowledge)</w:t>
      </w:r>
    </w:p>
    <w:p w14:paraId="7E44DF8D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 xml:space="preserve">How would you know if you could </w:t>
      </w:r>
      <w:r w:rsidRPr="00B3548D">
        <w:rPr>
          <w:b/>
        </w:rPr>
        <w:t>trust</w:t>
      </w:r>
      <w:r w:rsidRPr="00B3548D">
        <w:t xml:space="preserve"> or </w:t>
      </w:r>
      <w:r w:rsidRPr="00B3548D">
        <w:rPr>
          <w:b/>
        </w:rPr>
        <w:t>rely on</w:t>
      </w:r>
      <w:r w:rsidRPr="00B3548D">
        <w:t xml:space="preserve"> a candidate to be a working member of your clinical team?</w:t>
      </w:r>
    </w:p>
    <w:p w14:paraId="33411AFC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>What would make you feel concerned about their performance?</w:t>
      </w:r>
    </w:p>
    <w:p w14:paraId="63B50BA3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>What differences would you allow between performances of a final year medical student and a recent graduate? - (At the start of this question, the moderator will achieve a shared understanding with participants about who a minimally competent candidate is)</w:t>
      </w:r>
    </w:p>
    <w:p w14:paraId="338C611B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>What is essential, what can you overlook?</w:t>
      </w:r>
    </w:p>
    <w:p w14:paraId="2B760A13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>How would this change for a minimally competent candidate?</w:t>
      </w:r>
    </w:p>
    <w:p w14:paraId="6A6D3665" w14:textId="77777777" w:rsidR="001C10B0" w:rsidRPr="00B3548D" w:rsidRDefault="001C10B0" w:rsidP="001939D1">
      <w:pPr>
        <w:pStyle w:val="ListParagraph"/>
        <w:numPr>
          <w:ilvl w:val="0"/>
          <w:numId w:val="2"/>
        </w:numPr>
      </w:pPr>
      <w:r w:rsidRPr="00B3548D">
        <w:t>Based on all the discussions about the ‘prototypical (mythical) intern’, which words would you use to describe a candidate’s performance on a five-point clinical competence continuum scale?</w:t>
      </w:r>
    </w:p>
    <w:p w14:paraId="7ACCA312" w14:textId="77777777" w:rsidR="001C10B0" w:rsidRPr="00B3548D" w:rsidRDefault="001C10B0" w:rsidP="001939D1">
      <w:pPr>
        <w:pStyle w:val="ListParagraph"/>
        <w:numPr>
          <w:ilvl w:val="1"/>
          <w:numId w:val="2"/>
        </w:numPr>
      </w:pPr>
      <w:r w:rsidRPr="00B3548D">
        <w:t xml:space="preserve">For example, from unsafe to graduate to excellent, which words would you use to fill in the gaps? </w:t>
      </w:r>
    </w:p>
    <w:p w14:paraId="5D637130" w14:textId="2CE1FB60" w:rsidR="001C10B0" w:rsidRPr="00B3548D" w:rsidRDefault="001C10B0" w:rsidP="00BE2376">
      <w:pPr>
        <w:pStyle w:val="ListParagraph"/>
        <w:numPr>
          <w:ilvl w:val="1"/>
          <w:numId w:val="2"/>
        </w:numPr>
      </w:pPr>
      <w:r w:rsidRPr="00B3548D">
        <w:t>How would this wording change when assessing a single task (</w:t>
      </w:r>
      <w:proofErr w:type="gramStart"/>
      <w:r w:rsidRPr="00B3548D">
        <w:t>e.g.</w:t>
      </w:r>
      <w:proofErr w:type="gramEnd"/>
      <w:r w:rsidRPr="00B3548D">
        <w:t xml:space="preserve"> history taking) in comparison to overall global performance?</w:t>
      </w:r>
    </w:p>
    <w:sectPr w:rsidR="001C10B0" w:rsidRPr="00B3548D" w:rsidSect="00BE2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E2291" w14:textId="77777777" w:rsidR="00AC272A" w:rsidRDefault="00AC272A">
      <w:pPr>
        <w:spacing w:after="0" w:line="240" w:lineRule="auto"/>
      </w:pPr>
      <w:r>
        <w:separator/>
      </w:r>
    </w:p>
  </w:endnote>
  <w:endnote w:type="continuationSeparator" w:id="0">
    <w:p w14:paraId="575E274F" w14:textId="77777777" w:rsidR="00AC272A" w:rsidRDefault="00AC2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B19D1" w14:textId="77777777" w:rsidR="00AC272A" w:rsidRDefault="00AC272A">
      <w:pPr>
        <w:spacing w:after="0" w:line="240" w:lineRule="auto"/>
      </w:pPr>
      <w:r>
        <w:separator/>
      </w:r>
    </w:p>
  </w:footnote>
  <w:footnote w:type="continuationSeparator" w:id="0">
    <w:p w14:paraId="36EEEC1B" w14:textId="77777777" w:rsidR="00AC272A" w:rsidRDefault="00AC27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22C98"/>
    <w:multiLevelType w:val="hybridMultilevel"/>
    <w:tmpl w:val="DBE0BD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A26D7"/>
    <w:multiLevelType w:val="hybridMultilevel"/>
    <w:tmpl w:val="793A2B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10B0"/>
    <w:rsid w:val="001C10B0"/>
    <w:rsid w:val="00307C1C"/>
    <w:rsid w:val="003B6D6E"/>
    <w:rsid w:val="00785CB4"/>
    <w:rsid w:val="00AC272A"/>
    <w:rsid w:val="00B43F2A"/>
    <w:rsid w:val="00BE2376"/>
    <w:rsid w:val="00D84DF7"/>
    <w:rsid w:val="00E9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D2D2"/>
  <w15:chartTrackingRefBased/>
  <w15:docId w15:val="{BDBBE8C9-747D-4121-9074-B8A6706A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0B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10B0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0B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10B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10B0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10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10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10B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0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1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0B0"/>
    <w:rPr>
      <w:sz w:val="20"/>
      <w:szCs w:val="20"/>
    </w:rPr>
  </w:style>
  <w:style w:type="table" w:styleId="TableGrid">
    <w:name w:val="Table Grid"/>
    <w:basedOn w:val="TableNormal"/>
    <w:uiPriority w:val="39"/>
    <w:rsid w:val="001C1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0B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C10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0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C10B0"/>
    <w:pPr>
      <w:spacing w:after="120" w:line="264" w:lineRule="auto"/>
      <w:ind w:left="720"/>
      <w:contextualSpacing/>
    </w:pPr>
    <w:rPr>
      <w:rFonts w:eastAsiaTheme="minorEastAsia"/>
      <w:szCs w:val="21"/>
    </w:rPr>
  </w:style>
  <w:style w:type="character" w:styleId="Hyperlink">
    <w:name w:val="Hyperlink"/>
    <w:basedOn w:val="DefaultParagraphFont"/>
    <w:uiPriority w:val="99"/>
    <w:unhideWhenUsed/>
    <w:rsid w:val="001C10B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C10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1C10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0B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C10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1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0B0"/>
  </w:style>
  <w:style w:type="paragraph" w:styleId="Footer">
    <w:name w:val="footer"/>
    <w:basedOn w:val="Normal"/>
    <w:link w:val="FooterChar"/>
    <w:uiPriority w:val="99"/>
    <w:unhideWhenUsed/>
    <w:rsid w:val="001C1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0B0"/>
  </w:style>
  <w:style w:type="paragraph" w:styleId="NormalWeb">
    <w:name w:val="Normal (Web)"/>
    <w:basedOn w:val="Normal"/>
    <w:uiPriority w:val="99"/>
    <w:semiHidden/>
    <w:unhideWhenUsed/>
    <w:rsid w:val="001C10B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rina</dc:creator>
  <cp:keywords/>
  <dc:description/>
  <cp:lastModifiedBy>Malau-Aduli, Bunmi</cp:lastModifiedBy>
  <cp:revision>2</cp:revision>
  <dcterms:created xsi:type="dcterms:W3CDTF">2022-04-23T10:05:00Z</dcterms:created>
  <dcterms:modified xsi:type="dcterms:W3CDTF">2022-04-23T10:05:00Z</dcterms:modified>
</cp:coreProperties>
</file>